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Bullying/ mobbing questionnaire</w:t>
      </w:r>
    </w:p>
    <w:tbl>
      <w:tblPr>
        <w:tblW w:w="11341" w:type="dxa"/>
        <w:jc w:val="left"/>
        <w:tblInd w:w="-5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3167"/>
        <w:gridCol w:w="1624"/>
        <w:gridCol w:w="1417"/>
        <w:gridCol w:w="1276"/>
        <w:gridCol w:w="1418"/>
        <w:gridCol w:w="1871"/>
      </w:tblGrid>
      <w:tr>
        <w:trPr/>
        <w:tc>
          <w:tcPr>
            <w:tcW w:w="1134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Below are some questions about bullying/mobbing in the workplace. Bullying/mobbing in the workplace is about </w:t>
            </w:r>
            <w:r>
              <w:rPr>
                <w:rFonts w:cs="Times New Roman" w:ascii="Times New Roman" w:hAnsi="Times New Roman"/>
                <w:lang w:val="en-GB"/>
              </w:rPr>
              <w:t xml:space="preserve">recurring and over time malicious and offensive physical, verbal or interpersonal behaviours aiming to humiliate and undermine an employee or a group of employees by a person or group of persons. </w:t>
            </w:r>
            <w:r>
              <w:rPr>
                <w:rFonts w:cs="Times New Roman" w:ascii="Times New Roman" w:hAnsi="Times New Roman"/>
                <w:lang w:val="en-US"/>
              </w:rPr>
              <w:t>Workplace bullying/mobbing takes place through threatening, offensive, derogatory, dismissive behaviours, as well as acts that cause terror and intense mental pressure on the receivers. Please read these questions carefully and note √ on the box with the answer that represents you. I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i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quite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importan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to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answe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all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question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honestly</w:t>
            </w:r>
            <w:r>
              <w:rPr>
                <w:rFonts w:cs="Times New Roman" w:ascii="Times New Roman" w:hAnsi="Times New Roman"/>
              </w:rPr>
              <w:t xml:space="preserve">. 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 the last 12 months, have you been bullied / mobbed in your workplace?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64770</wp:posOffset>
                      </wp:positionH>
                      <wp:positionV relativeFrom="paragraph">
                        <wp:posOffset>583565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1" name="Rectangle 9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93" stroked="t" o:allowincell="t" style="position:absolute;margin-left:5.1pt;margin-top:45.95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320040</wp:posOffset>
                      </wp:positionH>
                      <wp:positionV relativeFrom="paragraph">
                        <wp:posOffset>583565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2" name="Rectangle 9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92" stroked="t" o:allowincell="t" style="position:absolute;margin-left:25.2pt;margin-top:45.95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2. 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In the last 12 months, have you witnessed bullying/ mobbing towards other people in your workplace? 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64770</wp:posOffset>
                      </wp:positionH>
                      <wp:positionV relativeFrom="paragraph">
                        <wp:posOffset>583565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3" name="Rectangle 10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03" stroked="t" o:allowincell="t" style="position:absolute;margin-left:5.1pt;margin-top:45.95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320040</wp:posOffset>
                      </wp:positionH>
                      <wp:positionV relativeFrom="paragraph">
                        <wp:posOffset>583565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4" name="Rectangle 10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04" stroked="t" o:allowincell="t" style="position:absolute;margin-left:25.2pt;margin-top:45.95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158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3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Η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w often have you been bullied / mobbed or witnessed bullying/mobbing towards other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 in your workplace durin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the last 12 months,?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179705</wp:posOffset>
                      </wp:positionH>
                      <wp:positionV relativeFrom="paragraph">
                        <wp:posOffset>775970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5" name="Rectangle 9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91" stroked="t" o:allowincell="t" style="position:absolute;margin-left:14.15pt;margin-top:61.1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Almost every day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320040</wp:posOffset>
                      </wp:positionH>
                      <wp:positionV relativeFrom="paragraph">
                        <wp:posOffset>779780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6" name="Rectangle 9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90" stroked="t" o:allowincell="t" style="position:absolute;margin-left:25.2pt;margin-top:61.4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-5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times/yea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320040</wp:posOffset>
                      </wp:positionH>
                      <wp:positionV relativeFrom="paragraph">
                        <wp:posOffset>770255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7" name="Rectangle 8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89" stroked="t" o:allowincell="t" style="position:absolute;margin-left:25.2pt;margin-top:60.65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-5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s/ mont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205740</wp:posOffset>
                      </wp:positionH>
                      <wp:positionV relativeFrom="paragraph">
                        <wp:posOffset>779780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8" name="Rectangle 8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88" stroked="t" o:allowincell="t" style="position:absolute;margin-left:16.2pt;margin-top:61.4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-2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s in total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4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Please think of the last time you were bullied mobbed (or witnessed bullying/mobbing towards others) in your workplace. Who bullied/ mobbed you/ was the bully? 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74295</wp:posOffset>
                      </wp:positionH>
                      <wp:positionV relativeFrom="paragraph">
                        <wp:posOffset>631825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9" name="Rectangle 8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87" stroked="t" o:allowincell="t" style="position:absolute;margin-left:5.85pt;margin-top:49.75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dministrative personne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320040</wp:posOffset>
                      </wp:positionH>
                      <wp:positionV relativeFrom="paragraph">
                        <wp:posOffset>631825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10" name="Rectangle 8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86" stroked="t" o:allowincell="t" style="position:absolute;margin-left:25.2pt;margin-top:49.75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taff nurs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</w:t>
            </w:r>
            <w:r>
              <w:rPr>
                <w:color w:val="000000"/>
                <w:sz w:val="20"/>
                <w:szCs w:val="20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320040</wp:posOffset>
                      </wp:positionH>
                      <wp:positionV relativeFrom="paragraph">
                        <wp:posOffset>631825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11" name="Rectangle 8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85" stroked="t" o:allowincell="t" style="position:absolute;margin-left:25.2pt;margin-top:49.75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color w:val="000000"/>
                <w:sz w:val="20"/>
                <w:szCs w:val="20"/>
              </w:rPr>
              <w:t>xternal colleague/work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</w:rPr>
              <w:t>atient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99085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12" name="Rectangle 10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01" stroked="t" o:allowincell="t" style="position:absolute;margin-left:-0.25pt;margin-top:23.55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color w:val="000000"/>
                <w:sz w:val="20"/>
                <w:szCs w:val="20"/>
                <w:lang w:val="en-US"/>
              </w:rPr>
              <w:t>/ Client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84455</wp:posOffset>
                      </wp:positionH>
                      <wp:positionV relativeFrom="paragraph">
                        <wp:posOffset>552450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13" name="Rectangle 8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84" stroked="t" o:allowincell="t" style="position:absolute;margin-left:6.65pt;margin-top:43.5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Relatives of patient</w:t>
            </w:r>
            <w:r>
              <w:rPr>
                <w:color w:val="000000"/>
                <w:sz w:val="20"/>
                <w:szCs w:val="20"/>
                <w:lang w:val="en-US"/>
              </w:rPr>
              <w:t>/ client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5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The last time you were bullied/mobbed, the person who intimidated you was of: 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267335</wp:posOffset>
                      </wp:positionH>
                      <wp:positionV relativeFrom="paragraph">
                        <wp:posOffset>909320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14" name="Rectangle 8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83" stroked="t" o:allowincell="t" style="position:absolute;margin-left:21.05pt;margin-top:71.6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qual ranking with yo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170815</wp:posOffset>
                      </wp:positionH>
                      <wp:positionV relativeFrom="paragraph">
                        <wp:posOffset>903605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15" name="Rectangle 8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82" stroked="t" o:allowincell="t" style="position:absolute;margin-left:13.45pt;margin-top:71.15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perior ranking with you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ferior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215265</wp:posOffset>
                      </wp:positionH>
                      <wp:positionV relativeFrom="paragraph">
                        <wp:posOffset>834390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16" name="Rectangle 8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81" stroked="t" o:allowincell="t" style="position:absolute;margin-left:16.95pt;margin-top:65.7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anking with you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ad no ranking relation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862330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17" name="Rectangle 8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80" stroked="t" o:allowincell="t" style="position:absolute;margin-left:21.7pt;margin-top:67.9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with you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1689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6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Where did the bullying / mobbing incident take place?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622300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18" name="Rectangle 7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79" stroked="t" o:allowincell="t" style="position:absolute;margin-left:6.6pt;margin-top:49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side ICU/ED/CCC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320040</wp:posOffset>
                      </wp:positionH>
                      <wp:positionV relativeFrom="paragraph">
                        <wp:posOffset>618490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19" name="Rectangle 7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78" stroked="t" o:allowincell="t" style="position:absolute;margin-left:25.2pt;margin-top:48.7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utside IC/ED/CCCU</w:t>
            </w:r>
          </w:p>
        </w:tc>
        <w:tc>
          <w:tcPr>
            <w:tcW w:w="45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Othe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lease, clarify)……………………………………….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………………………………………………………………………</w:t>
            </w:r>
          </w:p>
        </w:tc>
      </w:tr>
      <w:tr>
        <w:trPr>
          <w:trHeight w:val="1753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bookmarkStart w:id="0" w:name="_Hlk49586717"/>
            <w:bookmarkEnd w:id="0"/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7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How was the bullying/ mobbing expressed? 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140970</wp:posOffset>
                      </wp:positionH>
                      <wp:positionV relativeFrom="paragraph">
                        <wp:posOffset>949325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20" name="Rectangle 7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76" stroked="t" o:allowincell="t" style="position:absolute;margin-left:11.1pt;margin-top:74.75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erball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hysical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violence/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220980</wp:posOffset>
                      </wp:positionH>
                      <wp:positionV relativeFrom="paragraph">
                        <wp:posOffset>660400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21" name="Rectangle 7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75" stroked="t" o:allowincell="t" style="position:absolute;margin-left:17.4pt;margin-top:52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estur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215265</wp:posOffset>
                      </wp:positionH>
                      <wp:positionV relativeFrom="paragraph">
                        <wp:posOffset>949325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22" name="Rectangle 7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74" stroked="t" o:allowincell="t" style="position:absolute;margin-left:16.95pt;margin-top:74.75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ssip/ rumou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solat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180340</wp:posOffset>
                      </wp:positionH>
                      <wp:positionV relativeFrom="paragraph">
                        <wp:posOffset>672465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23" name="Rectangle 7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73" stroked="t" o:allowincell="t" style="position:absolute;margin-left:14.2pt;margin-top:52.95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Information hiding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rrelevant duties assignments/ unrealistic deadlines assignment 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351790" cy="266700"/>
                  <wp:effectExtent l="0" t="0" r="0" b="0"/>
                  <wp:docPr id="24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02" t="-137" r="-102" b="-1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179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8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Do you think the bullying/ mobbing incident could have been prevented? 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622300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25" name="Rectangle 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5" stroked="t" o:allowincell="t" style="position:absolute;margin-left:6.6pt;margin-top:49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320040</wp:posOffset>
                      </wp:positionH>
                      <wp:positionV relativeFrom="paragraph">
                        <wp:posOffset>618490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26" name="Rectangle 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6" stroked="t" o:allowincell="t" style="position:absolute;margin-left:25.2pt;margin-top:48.7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</w:t>
            </w:r>
          </w:p>
        </w:tc>
        <w:tc>
          <w:tcPr>
            <w:tcW w:w="45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yes, please, please describe in short the way……………………………………….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………………………………………………………………………</w:t>
            </w:r>
          </w:p>
        </w:tc>
      </w:tr>
      <w:tr>
        <w:trPr>
          <w:trHeight w:val="1653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9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. 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bookmarkStart w:id="1" w:name="_Hlk49593449"/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Was any action take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bookmarkStart w:id="2" w:name="_Hlk49593449"/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o investigate the causes of the bullying/mobbing?</w:t>
            </w:r>
            <w:bookmarkEnd w:id="2"/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93345</wp:posOffset>
                      </wp:positionH>
                      <wp:positionV relativeFrom="paragraph">
                        <wp:posOffset>615950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27" name="Rectangle 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7" stroked="t" o:allowincell="t" style="position:absolute;margin-left:7.35pt;margin-top:48.5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320040</wp:posOffset>
                      </wp:positionH>
                      <wp:positionV relativeFrom="paragraph">
                        <wp:posOffset>615950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28" name="Rectangle 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8" stroked="t" o:allowincell="t" style="position:absolute;margin-left:25.2pt;margin-top:48.5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320040</wp:posOffset>
                      </wp:positionH>
                      <wp:positionV relativeFrom="paragraph">
                        <wp:posOffset>615950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29" name="Rectangle 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9" stroked="t" o:allowincell="t" style="position:absolute;margin-left:25.2pt;margin-top:48.5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 don’t know</w:t>
            </w:r>
          </w:p>
        </w:tc>
        <w:tc>
          <w:tcPr>
            <w:tcW w:w="3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ho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…………………………………………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…………………………………………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1653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lease think of the last time you were bullied/ mobbed in your workplace. How satisfied are you with the manner in which the incident was handled?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93345</wp:posOffset>
                      </wp:positionH>
                      <wp:positionV relativeFrom="paragraph">
                        <wp:posOffset>615950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30" name="Rectangle 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5" stroked="t" o:allowincell="t" style="position:absolute;margin-left:7.35pt;margin-top:48.5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ery dissatisfi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320040</wp:posOffset>
                      </wp:positionH>
                      <wp:positionV relativeFrom="paragraph">
                        <wp:posOffset>615950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31" name="Rectangle 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6" stroked="t" o:allowincell="t" style="position:absolute;margin-left:25.2pt;margin-top:48.5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ssatisfi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Ν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320040</wp:posOffset>
                      </wp:positionH>
                      <wp:positionV relativeFrom="paragraph">
                        <wp:posOffset>615950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32" name="Rectangle 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7" stroked="t" o:allowincell="t" style="position:absolute;margin-left:25.2pt;margin-top:48.5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ither satisfied nor dissatisfi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tisfie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360680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33" name="Rectangle 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8" stroked="t" o:allowincell="t" style="position:absolute;margin-left:13.4pt;margin-top:28.4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0" distR="114935" simplePos="0" locked="0" layoutInCell="1" allowOverlap="1" relativeHeight="34">
                      <wp:simplePos x="0" y="0"/>
                      <wp:positionH relativeFrom="column">
                        <wp:align>left</wp:align>
                      </wp:positionH>
                      <wp:positionV relativeFrom="paragraph">
                        <wp:posOffset>624205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34" name="Rectangle 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9" stroked="t" o:allowincell="t" style="position:absolute;margin-left:0pt;margin-top:49.15pt;width:26.95pt;height:17.95pt;mso-wrap-style:none;v-text-anchor:middle;mso-position-horizontal:left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ery satisfied</w:t>
            </w:r>
          </w:p>
        </w:tc>
      </w:tr>
      <w:tr>
        <w:trPr>
          <w:trHeight w:val="1653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lease think of the last time you were bullied/ mobbed in your workplace. What were the consequences for the person who bullied/ mobbed you?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">
                      <wp:simplePos x="0" y="0"/>
                      <wp:positionH relativeFrom="column">
                        <wp:posOffset>93345</wp:posOffset>
                      </wp:positionH>
                      <wp:positionV relativeFrom="paragraph">
                        <wp:posOffset>615950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35" name="Rectangle 2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5" stroked="t" o:allowincell="t" style="position:absolute;margin-left:7.35pt;margin-top:48.5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">
                      <wp:simplePos x="0" y="0"/>
                      <wp:positionH relativeFrom="column">
                        <wp:posOffset>251460</wp:posOffset>
                      </wp:positionH>
                      <wp:positionV relativeFrom="paragraph">
                        <wp:posOffset>613410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36" name="Rectangle 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6" stroked="t" o:allowincell="t" style="position:absolute;margin-left:19.8pt;margin-top:48.3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ported to poli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">
                      <wp:simplePos x="0" y="0"/>
                      <wp:positionH relativeFrom="column">
                        <wp:posOffset>320040</wp:posOffset>
                      </wp:positionH>
                      <wp:positionV relativeFrom="paragraph">
                        <wp:posOffset>615950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37" name="Rectangle 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7" stroked="t" o:allowincell="t" style="position:absolute;margin-left:25.2pt;margin-top:48.5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erbal warning issu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ressor prosecuted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0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136525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38" name="Rectangle 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8" stroked="t" o:allowincell="t" style="position:absolute;margin-left:12.85pt;margin-top:10.75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9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624205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39" name="Rectangle 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9" stroked="t" o:allowincell="t" style="position:absolute;margin-left:7.5pt;margin-top:49.15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Job discontinued</w:t>
            </w:r>
          </w:p>
        </w:tc>
      </w:tr>
      <w:tr>
        <w:trPr>
          <w:trHeight w:val="1653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Please think of the last time you were bullied/ mobbed in your workplace. What kind of support did your employer or supervisor offer to provide you with? 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1">
                      <wp:simplePos x="0" y="0"/>
                      <wp:positionH relativeFrom="column">
                        <wp:posOffset>93345</wp:posOffset>
                      </wp:positionH>
                      <wp:positionV relativeFrom="paragraph">
                        <wp:posOffset>615950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40" name="Rectangle 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0" stroked="t" o:allowincell="t" style="position:absolute;margin-left:7.35pt;margin-top:48.5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 support at al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2">
                      <wp:simplePos x="0" y="0"/>
                      <wp:positionH relativeFrom="column">
                        <wp:posOffset>255270</wp:posOffset>
                      </wp:positionH>
                      <wp:positionV relativeFrom="paragraph">
                        <wp:posOffset>927735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41" name="Rectangle 3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1" stroked="t" o:allowincell="t" style="position:absolute;margin-left:20.1pt;margin-top:73.05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unsell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3">
                      <wp:simplePos x="0" y="0"/>
                      <wp:positionH relativeFrom="column">
                        <wp:posOffset>320040</wp:posOffset>
                      </wp:positionH>
                      <wp:positionV relativeFrom="paragraph">
                        <wp:posOffset>615950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42" name="Rectangle 6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64" stroked="t" o:allowincell="t" style="position:absolute;margin-left:25.2pt;margin-top:48.5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pportunity to speak about/report it</w:t>
            </w:r>
          </w:p>
        </w:tc>
        <w:tc>
          <w:tcPr>
            <w:tcW w:w="3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the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ppor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lease, clarify)………………………………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…………………………………………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.</w:t>
            </w:r>
          </w:p>
        </w:tc>
      </w:tr>
      <w:tr>
        <w:trPr>
          <w:trHeight w:val="1653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bookmarkStart w:id="3" w:name="_Hlk49591920"/>
            <w:bookmarkEnd w:id="3"/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3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How often, to your opinion, bullying/ mobbing happens in your workplace? 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6">
                      <wp:simplePos x="0" y="0"/>
                      <wp:positionH relativeFrom="column">
                        <wp:posOffset>93345</wp:posOffset>
                      </wp:positionH>
                      <wp:positionV relativeFrom="paragraph">
                        <wp:posOffset>615950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43" name="Rectangle 7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72" stroked="t" o:allowincell="t" style="position:absolute;margin-left:7.35pt;margin-top:48.5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arely/nev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7">
                      <wp:simplePos x="0" y="0"/>
                      <wp:positionH relativeFrom="column">
                        <wp:posOffset>320040</wp:posOffset>
                      </wp:positionH>
                      <wp:positionV relativeFrom="paragraph">
                        <wp:posOffset>615950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44" name="Rectangle 7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71" stroked="t" o:allowincell="t" style="position:absolute;margin-left:25.2pt;margin-top:48.5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very frequentl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8">
                      <wp:simplePos x="0" y="0"/>
                      <wp:positionH relativeFrom="column">
                        <wp:posOffset>320040</wp:posOffset>
                      </wp:positionH>
                      <wp:positionV relativeFrom="paragraph">
                        <wp:posOffset>615950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45" name="Rectangle 7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70" stroked="t" o:allowincell="t" style="position:absolute;margin-left:25.2pt;margin-top:48.5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oderately frequentl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9">
                      <wp:simplePos x="0" y="0"/>
                      <wp:positionH relativeFrom="column">
                        <wp:posOffset>205740</wp:posOffset>
                      </wp:positionH>
                      <wp:positionV relativeFrom="paragraph">
                        <wp:posOffset>631825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46" name="Rectangle 6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69" stroked="t" o:allowincell="t" style="position:absolute;margin-left:16.2pt;margin-top:49.75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ery frequently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ghly frequently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14935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47" name="Rectangle 10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00" stroked="t" o:allowincell="t" style="position:absolute;margin-left:0pt;margin-top:9.05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</w:p>
        </w:tc>
      </w:tr>
      <w:tr>
        <w:trPr>
          <w:trHeight w:val="1832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14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Have you ever been punished because you reported a workplace bullying/ mobbing incident?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4">
                      <wp:simplePos x="0" y="0"/>
                      <wp:positionH relativeFrom="column">
                        <wp:posOffset>64770</wp:posOffset>
                      </wp:positionH>
                      <wp:positionV relativeFrom="paragraph">
                        <wp:posOffset>585470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48" name="Rectangle 6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68" stroked="t" o:allowincell="t" style="position:absolute;margin-left:5.1pt;margin-top:46.1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5">
                      <wp:simplePos x="0" y="0"/>
                      <wp:positionH relativeFrom="column">
                        <wp:posOffset>250190</wp:posOffset>
                      </wp:positionH>
                      <wp:positionV relativeFrom="paragraph">
                        <wp:posOffset>594995</wp:posOffset>
                      </wp:positionV>
                      <wp:extent cx="342900" cy="228600"/>
                      <wp:effectExtent l="5080" t="5080" r="5080" b="27940"/>
                      <wp:wrapTight wrapText="bothSides">
                        <wp:wrapPolygon edited="0">
                          <wp:start x="0" y="21600"/>
                          <wp:lineTo x="0" y="0"/>
                          <wp:lineTo x="21600" y="0"/>
                          <wp:lineTo x="21600" y="21600"/>
                          <wp:lineTo x="0" y="21600"/>
                        </wp:wrapPolygon>
                      </wp:wrapTight>
                      <wp:docPr id="49" name="Rectangle 6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  <a:effectLst>
                                <a:outerShdw dist="23040" dir="5400000" blurRad="0" rotWithShape="0">
                                  <a:srgbClr val="808080">
                                    <a:alpha val="35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67" stroked="t" o:allowincell="t" style="position:absolute;margin-left:19.7pt;margin-top:46.85pt;width:26.95pt;height:17.95pt;mso-wrap-style:none;v-text-anchor:middle">
                      <v:fill o:detectmouseclick="t" on="false"/>
                      <v:stroke color="#4a7ebb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1199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33"/>
        <w:gridCol w:w="567"/>
        <w:gridCol w:w="4630"/>
        <w:gridCol w:w="869"/>
      </w:tblGrid>
      <w:tr>
        <w:trPr/>
        <w:tc>
          <w:tcPr>
            <w:tcW w:w="111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15. How did you respond to the most recent incident bullying / mobbing in your workplace? Please tick all relevant boxes </w:t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k no ac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old the bully to sto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ld a colleagu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S</w:t>
            </w:r>
            <w:r>
              <w:rPr>
                <w:rFonts w:cs="Times New Roman" w:ascii="Times New Roman" w:hAnsi="Times New Roman"/>
              </w:rPr>
              <w:t>ought counsell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ught help from the Union/ Associ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bookmarkStart w:id="4" w:name="_Hlk49596916"/>
            <w:bookmarkEnd w:id="4"/>
            <w:r>
              <w:rPr>
                <w:rFonts w:cs="Times New Roman" w:ascii="Times New Roman" w:hAnsi="Times New Roman"/>
                <w:lang w:val="en-US"/>
              </w:rPr>
              <w:t>Tried to defend myself physicall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  <w:bookmarkStart w:id="5" w:name="_Hlk49596916"/>
            <w:bookmarkStart w:id="6" w:name="_Hlk49596916"/>
            <w:bookmarkEnd w:id="6"/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Τ</w:t>
            </w:r>
            <w:r>
              <w:rPr>
                <w:rFonts w:cs="Times New Roman" w:ascii="Times New Roman" w:hAnsi="Times New Roman"/>
                <w:lang w:val="en-US"/>
              </w:rPr>
              <w:t xml:space="preserve">ransferred to </w:t>
            </w:r>
            <w:r>
              <w:rPr>
                <w:rFonts w:cs="Times New Roman" w:ascii="Times New Roman" w:hAnsi="Times New Roman"/>
                <w:lang w:val="en-GB"/>
              </w:rPr>
              <w:t>another posi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sued prosecu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ried to pretend it never happene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T</w:t>
            </w:r>
            <w:r>
              <w:rPr>
                <w:rFonts w:cs="Times New Roman" w:ascii="Times New Roman" w:hAnsi="Times New Roman"/>
              </w:rPr>
              <w:t>old friends/famil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ported the incident to a senior staff memb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bookmarkStart w:id="7" w:name="_Hlk49596937"/>
            <w:bookmarkEnd w:id="7"/>
            <w:r>
              <w:rPr>
                <w:rFonts w:cs="Times New Roman" w:ascii="Times New Roman" w:hAnsi="Times New Roman"/>
                <w:lang w:val="en-US"/>
              </w:rPr>
              <w:t xml:space="preserve">Asked support from the anti-bullying committee of the hospital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  <w:bookmarkStart w:id="8" w:name="_Hlk49596937"/>
            <w:bookmarkStart w:id="9" w:name="_Hlk49596937"/>
            <w:bookmarkEnd w:id="9"/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Filled-in the incident/ complaint form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lled-in a compensation claim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BodyA"/>
        <w:spacing w:before="0" w:after="20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BodyA"/>
        <w:spacing w:before="0" w:after="20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16. How satisfied are you with the way you handled the most recent bullying/ mobbing behavior you have experienced in your workplace? </w:t>
      </w:r>
    </w:p>
    <w:p>
      <w:pPr>
        <w:pStyle w:val="BodyA"/>
        <w:spacing w:before="0" w:after="20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84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3"/>
        <w:gridCol w:w="851"/>
        <w:gridCol w:w="851"/>
        <w:gridCol w:w="851"/>
        <w:gridCol w:w="852"/>
        <w:gridCol w:w="852"/>
        <w:gridCol w:w="852"/>
        <w:gridCol w:w="852"/>
        <w:gridCol w:w="852"/>
        <w:gridCol w:w="852"/>
      </w:tblGrid>
      <w:tr>
        <w:trPr/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</w:tbl>
    <w:p>
      <w:pPr>
        <w:pStyle w:val="BodyA"/>
        <w:spacing w:before="0" w:after="200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l-GR"/>
        </w:rPr>
        <w:t>0</w:t>
        <w:tab/>
        <w:t>1</w:t>
        <w:tab/>
        <w:t xml:space="preserve">   2</w:t>
        <w:tab/>
        <w:t xml:space="preserve">      3</w:t>
        <w:tab/>
        <w:t xml:space="preserve">        4</w:t>
        <w:tab/>
        <w:t xml:space="preserve">           5</w:t>
        <w:tab/>
        <w:t xml:space="preserve">              6</w:t>
        <w:tab/>
        <w:t xml:space="preserve"> 7</w:t>
        <w:tab/>
        <w:t xml:space="preserve">    8</w:t>
        <w:tab/>
        <w:t xml:space="preserve">       9</w:t>
        <w:tab/>
        <w:t xml:space="preserve">    10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l-GR"/>
        </w:rPr>
      </w:pPr>
      <w:r>
        <w:rPr>
          <w:rFonts w:cs="Times New Roman" w:ascii="Times New Roman" w:hAnsi="Times New Roman"/>
          <w:b/>
          <w:sz w:val="20"/>
          <w:szCs w:val="20"/>
          <w:lang w:val="el-GR"/>
        </w:rPr>
      </w:r>
    </w:p>
    <w:tbl>
      <w:tblPr>
        <w:tblW w:w="1048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5"/>
        <w:gridCol w:w="567"/>
        <w:gridCol w:w="4630"/>
        <w:gridCol w:w="473"/>
      </w:tblGrid>
      <w:tr>
        <w:trPr/>
        <w:tc>
          <w:tcPr>
            <w:tcW w:w="104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7. If you did not report or tell about the incident of workplace bullying to others, why not?  Please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  <w:lang w:val="en-US"/>
              </w:rPr>
              <w:t>tick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  <w:lang w:val="en-US"/>
              </w:rPr>
              <w:t>all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  <w:lang w:val="en-US"/>
              </w:rPr>
              <w:t>relevant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  <w:lang w:val="en-US"/>
              </w:rPr>
              <w:t>boxes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</w:p>
        </w:tc>
      </w:tr>
      <w:tr>
        <w:trPr/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 thought that the incident was not importa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 xml:space="preserve">Felt </w:t>
            </w:r>
            <w:r>
              <w:rPr>
                <w:rFonts w:cs="Times New Roman" w:ascii="Times New Roman" w:hAnsi="Times New Roman"/>
                <w:lang w:val="en-GB"/>
              </w:rPr>
              <w:t>ashamed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lt guilt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raid of negative consequences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d not know who to report it t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ought that there was nothing to be done to eliminate this behavior (useless)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133" w:hRule="atLeast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bookmarkStart w:id="10" w:name="_Hlk49597231"/>
            <w:r>
              <w:rPr>
                <w:rFonts w:cs="Times New Roman" w:ascii="Times New Roman" w:hAnsi="Times New Roman"/>
                <w:lang w:val="en-US"/>
              </w:rPr>
              <w:t>Anti-bullying policy is not provided by the institution</w:t>
            </w:r>
            <w:bookmarkEnd w:id="10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bookmarkStart w:id="11" w:name="_Hlk49597251"/>
            <w:r>
              <w:rPr>
                <w:rFonts w:cs="Times New Roman" w:ascii="Times New Roman" w:hAnsi="Times New Roman"/>
                <w:lang w:val="en-US"/>
              </w:rPr>
              <w:t>Colleagues and peers asked/advised me not to report/ take actions against</w:t>
            </w:r>
            <w:bookmarkEnd w:id="11"/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133" w:hRule="atLeast"/>
        </w:trPr>
        <w:tc>
          <w:tcPr>
            <w:tcW w:w="100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ther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107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5"/>
        <w:gridCol w:w="567"/>
        <w:gridCol w:w="4630"/>
        <w:gridCol w:w="756"/>
      </w:tblGrid>
      <w:tr>
        <w:trPr/>
        <w:tc>
          <w:tcPr>
            <w:tcW w:w="107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8. How did you respond to the most recent incident of workplace bullying / mobbing that you witnessed?  Please tick all relevant boxes</w:t>
            </w:r>
          </w:p>
        </w:tc>
      </w:tr>
      <w:tr>
        <w:trPr/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 advised the bullying victim to kindly ask the bully to stop this behavio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 advised the bullying victim not to take action until the incidence was repeate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 myself reported the workplace incident to the manag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 took no actio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 myself asked the bully to sto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07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Other (please explai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BodyA"/>
        <w:rPr>
          <w:rFonts w:ascii="Times New Roman" w:hAnsi="Times New Roman" w:cs="Times New Roman"/>
          <w:b/>
          <w:b/>
          <w:sz w:val="20"/>
          <w:szCs w:val="20"/>
          <w:lang w:val="el-GR"/>
        </w:rPr>
      </w:pPr>
      <w:r>
        <w:rPr>
          <w:rFonts w:cs="Times New Roman" w:ascii="Times New Roman" w:hAnsi="Times New Roman"/>
          <w:b/>
          <w:sz w:val="20"/>
          <w:szCs w:val="20"/>
          <w:lang w:val="el-GR"/>
        </w:rPr>
      </w:r>
    </w:p>
    <w:p>
      <w:pPr>
        <w:pStyle w:val="BodyA"/>
        <w:spacing w:before="0" w:after="200"/>
        <w:jc w:val="both"/>
        <w:rPr>
          <w:rFonts w:ascii="Times New Roman" w:hAnsi="Times New Roman" w:cs="Times New Roman"/>
          <w:b/>
          <w:b/>
          <w:color w:val="FF0000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color w:val="FF0000"/>
          <w:sz w:val="20"/>
          <w:szCs w:val="20"/>
          <w:lang w:val="en-GB"/>
        </w:rPr>
        <w:t xml:space="preserve">19. Have you ever resigned or considered resigning because of bullying/mobbing experiences in your workplace? </w:t>
      </w:r>
    </w:p>
    <w:tbl>
      <w:tblPr>
        <w:tblW w:w="36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992"/>
      </w:tblGrid>
      <w:tr>
        <w:trPr>
          <w:trHeight w:val="55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pBdr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Helvetica" w:cs="Helvetica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Yes, I did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pBdr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l-G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l-GR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pBdr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I thought of but did not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pBdr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pBdr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o, I did not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"/>
              <w:pBdr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l-G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l-GR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6838" w:h="23811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character" w:styleId="Style14">
    <w:name w:val="Προεπιλεγμένη γραμματοσειρά"/>
    <w:qFormat/>
    <w:rPr/>
  </w:style>
  <w:style w:type="character" w:styleId="Style15">
    <w:name w:val="Παραπομπή σχολίου"/>
    <w:qFormat/>
    <w:rPr>
      <w:sz w:val="16"/>
      <w:szCs w:val="16"/>
    </w:rPr>
  </w:style>
  <w:style w:type="character" w:styleId="Char">
    <w:name w:val="Κείμενο σχολίου Char"/>
    <w:qFormat/>
    <w:rPr/>
  </w:style>
  <w:style w:type="character" w:styleId="Char1">
    <w:name w:val="Θέμα σχολίου Char"/>
    <w:qFormat/>
    <w:rPr>
      <w:b/>
      <w:bCs/>
    </w:rPr>
  </w:style>
  <w:style w:type="character" w:styleId="Char2">
    <w:name w:val="Κείμενο πλαισίου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A">
    <w:name w:val="Body A"/>
    <w:qFormat/>
    <w:pPr>
      <w:widowControl/>
      <w:pBdr/>
      <w:bidi w:val="0"/>
    </w:pPr>
    <w:rPr>
      <w:rFonts w:ascii="Helvetica" w:hAnsi="Helvetica" w:eastAsia="Arial Unicode MS" w:cs="Arial Unicode MS"/>
      <w:color w:val="000000"/>
      <w:sz w:val="22"/>
      <w:szCs w:val="22"/>
      <w:lang w:val="en-US" w:bidi="ar-SA" w:eastAsia="zh-CN"/>
    </w:rPr>
  </w:style>
  <w:style w:type="paragraph" w:styleId="Style16">
    <w:name w:val="Κείμενο σχολίου"/>
    <w:basedOn w:val="Normal"/>
    <w:qFormat/>
    <w:pPr/>
    <w:rPr>
      <w:sz w:val="20"/>
      <w:szCs w:val="20"/>
    </w:rPr>
  </w:style>
  <w:style w:type="paragraph" w:styleId="Style17">
    <w:name w:val="Θέμα σχολίου"/>
    <w:basedOn w:val="Style16"/>
    <w:next w:val="Style16"/>
    <w:qFormat/>
    <w:pPr/>
    <w:rPr>
      <w:b/>
      <w:bCs/>
    </w:rPr>
  </w:style>
  <w:style w:type="paragraph" w:styleId="Style18">
    <w:name w:val="Κείμενο πλαισίου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4T11:36:00Z</dcterms:created>
  <dc:creator>Meropi Mpouzika</dc:creator>
  <dc:description/>
  <cp:keywords/>
  <dc:language>en-US</dc:language>
  <cp:lastModifiedBy>AUTHOR</cp:lastModifiedBy>
  <dcterms:modified xsi:type="dcterms:W3CDTF">2020-10-14T11:36:00Z</dcterms:modified>
  <cp:revision>2</cp:revision>
  <dc:subject/>
  <dc:title/>
</cp:coreProperties>
</file>